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E35DB" w:rsidR="00761695" w:rsidP="512D0D4D" w:rsidRDefault="009973A6" w14:paraId="677A2106" w14:textId="23C96E8F" w14:noSpellErr="1">
      <w:pPr>
        <w:spacing w:line="240" w:lineRule="auto"/>
        <w:rPr>
          <w:rFonts w:ascii="Times New Roman" w:hAnsi="Times New Roman" w:eastAsia="Arial" w:cs="Times New Roman"/>
          <w:b w:val="1"/>
          <w:bCs w:val="1"/>
        </w:rPr>
      </w:pPr>
      <w:r w:rsidRPr="512D0D4D" w:rsidR="1A546D2D">
        <w:rPr>
          <w:rFonts w:ascii="Times New Roman" w:hAnsi="Times New Roman" w:eastAsia="Arial" w:cs="Times New Roman"/>
          <w:b w:val="1"/>
          <w:bCs w:val="1"/>
        </w:rPr>
        <w:t>Additional</w:t>
      </w:r>
      <w:r w:rsidRPr="512D0D4D" w:rsidR="1A546D2D">
        <w:rPr>
          <w:rFonts w:ascii="Times New Roman" w:hAnsi="Times New Roman" w:eastAsia="Arial" w:cs="Times New Roman"/>
          <w:b w:val="1"/>
          <w:bCs w:val="1"/>
        </w:rPr>
        <w:t xml:space="preserve"> file 1</w:t>
      </w:r>
      <w:r w:rsidRPr="512D0D4D" w:rsidR="23C1EC6E">
        <w:rPr>
          <w:rFonts w:ascii="Times New Roman" w:hAnsi="Times New Roman" w:eastAsia="Arial" w:cs="Times New Roman"/>
          <w:b w:val="1"/>
          <w:bCs w:val="1"/>
        </w:rPr>
        <w:t>.</w:t>
      </w:r>
      <w:r w:rsidRPr="512D0D4D" w:rsidR="23C1EC6E">
        <w:rPr>
          <w:rFonts w:ascii="Times New Roman" w:hAnsi="Times New Roman" w:eastAsia="Arial" w:cs="Times New Roman"/>
          <w:b w:val="1"/>
          <w:bCs w:val="1"/>
        </w:rPr>
        <w:t xml:space="preserve"> 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Pre- and </w:t>
      </w:r>
      <w:r w:rsidRPr="512D0D4D" w:rsidR="6E455184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p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ost-intervention </w:t>
      </w:r>
      <w:r w:rsidRPr="512D0D4D" w:rsidR="02AEA5C5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s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ummary </w:t>
      </w:r>
      <w:r w:rsidRPr="512D0D4D" w:rsidR="02AEA5C5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s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tatistics for </w:t>
      </w:r>
      <w:r w:rsidRPr="512D0D4D" w:rsidR="02AEA5C5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p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rimary and </w:t>
      </w:r>
      <w:r w:rsidRPr="512D0D4D" w:rsidR="02AEA5C5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s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econdary </w:t>
      </w:r>
      <w:r w:rsidRPr="512D0D4D" w:rsidR="02AEA5C5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o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 xml:space="preserve">utcomes by </w:t>
      </w:r>
      <w:r w:rsidRPr="512D0D4D" w:rsidR="02AEA5C5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c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</w:rPr>
        <w:t>ohort</w:t>
      </w:r>
      <w:r w:rsidRPr="512D0D4D" w:rsidR="23C1EC6E">
        <w:rPr>
          <w:rFonts w:ascii="Times New Roman" w:hAnsi="Times New Roman" w:eastAsia="Helvetica" w:cs="Times New Roman"/>
          <w:b w:val="1"/>
          <w:bCs w:val="1"/>
          <w:color w:val="000000" w:themeColor="text1" w:themeTint="FF" w:themeShade="FF"/>
          <w:vertAlign w:val="superscript"/>
        </w:rPr>
        <w:t>^</w:t>
      </w:r>
    </w:p>
    <w:tbl>
      <w:tblPr>
        <w:tblStyle w:val="TableNormal"/>
        <w:tblW w:w="9359" w:type="dxa"/>
        <w:tblLayout w:type="fixed"/>
        <w:tblLook w:val="0420" w:firstRow="1" w:lastRow="0" w:firstColumn="0" w:lastColumn="0" w:noHBand="0" w:noVBand="1"/>
      </w:tblPr>
      <w:tblGrid>
        <w:gridCol w:w="5025"/>
        <w:gridCol w:w="2025"/>
        <w:gridCol w:w="2309"/>
      </w:tblGrid>
      <w:tr w:rsidR="6EA3E417" w:rsidTr="702DFDF7" w14:paraId="71951C8D">
        <w:trPr>
          <w:trHeight w:val="300"/>
        </w:trPr>
        <w:tc>
          <w:tcPr>
            <w:tcW w:w="502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FFFFF" w:themeFill="background1"/>
            <w:tcMar/>
            <w:vAlign w:val="center"/>
          </w:tcPr>
          <w:p w:rsidR="6EA3E417" w:rsidP="512D0D4D" w:rsidRDefault="6EA3E417" w14:paraId="1F080D4C" w14:textId="3A1948B6">
            <w:pPr>
              <w:spacing w:line="240" w:lineRule="auto"/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haracteristic</w:t>
            </w:r>
          </w:p>
        </w:tc>
        <w:tc>
          <w:tcPr>
            <w:tcW w:w="202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FFFFF" w:themeFill="background1"/>
            <w:tcMar/>
            <w:vAlign w:val="center"/>
          </w:tcPr>
          <w:p w:rsidR="6EA3E417" w:rsidP="512D0D4D" w:rsidRDefault="6EA3E417" w14:paraId="527DAA19" w14:textId="1BD4D596">
            <w:pPr>
              <w:spacing w:line="240" w:lineRule="auto"/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vertAlign w:val="superscript"/>
              </w:rPr>
            </w:pPr>
            <w:r w:rsidRPr="512D0D4D" w:rsidR="6EA3E417"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ohort 1</w:t>
            </w:r>
            <w:r w:rsidRPr="512D0D4D" w:rsidR="6EA3E417"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09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FFFFF" w:themeFill="background1"/>
            <w:tcMar/>
            <w:vAlign w:val="center"/>
          </w:tcPr>
          <w:p w:rsidR="6EA3E417" w:rsidP="512D0D4D" w:rsidRDefault="6EA3E417" w14:paraId="0ED535ED" w14:textId="537469F4">
            <w:pPr>
              <w:spacing w:line="240" w:lineRule="auto"/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vertAlign w:val="superscript"/>
              </w:rPr>
            </w:pPr>
            <w:r w:rsidRPr="512D0D4D" w:rsidR="6EA3E417"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ohort 2</w:t>
            </w:r>
            <w:r w:rsidRPr="512D0D4D" w:rsidR="6EA3E417">
              <w:rPr>
                <w:rFonts w:ascii="Times New Roman" w:hAnsi="Times New Roman" w:eastAsia="Helvetica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vertAlign w:val="superscript"/>
              </w:rPr>
              <w:t>1</w:t>
            </w:r>
          </w:p>
        </w:tc>
      </w:tr>
      <w:tr w:rsidR="512D0D4D" w:rsidTr="702DFDF7" w14:paraId="1027FA49">
        <w:trPr>
          <w:trHeight w:val="300"/>
        </w:trPr>
        <w:tc>
          <w:tcPr>
            <w:tcW w:w="5025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1DDD9D99" w:rsidP="512D0D4D" w:rsidRDefault="1DDD9D99" w14:paraId="432DB1EC" w14:textId="470D511A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1DDD9D99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Well-Being</w:t>
            </w:r>
          </w:p>
        </w:tc>
        <w:tc>
          <w:tcPr>
            <w:tcW w:w="2025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0D771B10" w14:textId="1887B303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194F8842" w14:textId="72A36F95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EA3E417" w:rsidTr="702DFDF7" w14:paraId="779343C2">
        <w:trPr>
          <w:trHeight w:val="300"/>
        </w:trPr>
        <w:tc>
          <w:tcPr>
            <w:tcW w:w="5025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339D701" w14:textId="28DB321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Well-Being Index, Pre-intervention</w:t>
            </w:r>
          </w:p>
        </w:tc>
        <w:tc>
          <w:tcPr>
            <w:tcW w:w="2025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CAEF01B" w14:textId="18401E1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8FFC976" w14:textId="688E561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58C770B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084E424" w14:textId="2A5CBA7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48E7BD5" w14:textId="1C6915D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.00 (0.00,6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D890CE0" w14:textId="7CC9B36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00 (-1.00,7.00)</w:t>
            </w:r>
          </w:p>
        </w:tc>
      </w:tr>
      <w:tr w:rsidR="6EA3E417" w:rsidTr="702DFDF7" w14:paraId="7CB66CA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B8433C7" w14:textId="32AB044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D4C6E23" w14:textId="14B8BB5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987E911" w14:textId="0A66ED7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0962885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7A57A0B" w14:textId="19C049E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At risk for low well-being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705C94E" w14:textId="58C70D7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4 / 15 (9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F227E6A" w14:textId="564BD2A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4 / 18 (78%)</w:t>
            </w:r>
          </w:p>
        </w:tc>
      </w:tr>
      <w:tr w:rsidR="6EA3E417" w:rsidTr="702DFDF7" w14:paraId="41AFE46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08B16B9" w14:textId="1368B8F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Well-Being Index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979C42" w14:textId="04B15EF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03BAD1F" w14:textId="2DFC82A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22ED99D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E66F050" w14:textId="0959DFF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6F28E22" w14:textId="099835C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00 (-2.00,6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BF922AE" w14:textId="0AAB72E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.50 (-2.00,5.00)</w:t>
            </w:r>
          </w:p>
        </w:tc>
      </w:tr>
      <w:tr w:rsidR="6EA3E417" w:rsidTr="702DFDF7" w14:paraId="277AD18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0D26C7C" w14:textId="7C519C0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761D4CB" w14:textId="203BC32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65B3E20" w14:textId="1328003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6EA3E417" w:rsidTr="702DFDF7" w14:paraId="1DDBDB31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EB0743E" w14:textId="74064C6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At risk for low well-being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AE21389" w14:textId="51D03B2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8 / 11 (73%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BE97F6F" w14:textId="2F27D97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</w:tr>
      <w:tr w:rsidR="512D0D4D" w:rsidTr="702DFDF7" w14:paraId="1782CCED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34256078" w:rsidP="512D0D4D" w:rsidRDefault="34256078" w14:paraId="4C4C4D60" w14:textId="6D4B44D3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34256078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rofessional Well-Being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0105A17A" w14:textId="5115A106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05AC3E2E" w14:textId="5A84E23A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EA3E417" w:rsidTr="702DFDF7" w14:paraId="0545DB80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E85538C" w14:textId="022525D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Community Subscale, Pre-intervention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BA7D993" w14:textId="56ACEA2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F54C98A" w14:textId="1E64527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101F8A11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2B206CB" w14:textId="6C9C98F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3B5DE58" w14:textId="30DC5F3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67 (2.00,4.6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08E1EF8" w14:textId="1A655F7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50 (1.67,5.00)</w:t>
            </w:r>
          </w:p>
        </w:tc>
      </w:tr>
      <w:tr w:rsidR="6EA3E417" w:rsidTr="702DFDF7" w14:paraId="6BC491F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D95B62F" w14:textId="3183D5A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9CCD0B" w14:textId="34461D7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8C66EB6" w14:textId="2E56597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175C7ED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C0B8D0B" w14:textId="78BF0B8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Community Subscale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2FDAB15" w14:textId="034D9C1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ADDB39E" w14:textId="49CADD8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6A18772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68983A0" w14:textId="07D5F7A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9D719F9" w14:textId="219C3BB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50 (2.00,4.3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E0BFEE6" w14:textId="40B9E53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67 (1.67,4.67)</w:t>
            </w:r>
          </w:p>
        </w:tc>
      </w:tr>
      <w:tr w:rsidR="6EA3E417" w:rsidTr="702DFDF7" w14:paraId="7AFA340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90B562C" w14:textId="56E6EDC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752300" w14:textId="1E4EF38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EBD033B" w14:textId="005C824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6EA3E417" w:rsidTr="702DFDF7" w14:paraId="4B9B5BB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E2025BE" w14:textId="1B59BC6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Reward Subscale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180F7C6" w14:textId="10923F5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BE0C65" w14:textId="20B58C1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21F56921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00F31F9" w14:textId="2392283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378D668" w14:textId="364B3F6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67 (1.00,4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CCCBA3" w14:textId="0BF0A8F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67 (1.33,5.00)</w:t>
            </w:r>
          </w:p>
        </w:tc>
      </w:tr>
      <w:tr w:rsidR="6EA3E417" w:rsidTr="702DFDF7" w14:paraId="584B2E6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1CCEB25" w14:textId="7B5378F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A90B9D4" w14:textId="5A3DA20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3383BB0" w14:textId="19E1345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2B7AEAA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C73A5BC" w14:textId="11610C4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Reward Subscale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64881C6" w14:textId="0205C91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C3F0458" w14:textId="3FB4C8A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E61CC1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2B30790" w14:textId="35C9346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C4A6FA0" w14:textId="7448DD3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83 (1.67,4.6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A115FD1" w14:textId="11B9E42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.00 (2.67,4.67)</w:t>
            </w:r>
          </w:p>
        </w:tc>
      </w:tr>
      <w:tr w:rsidR="6EA3E417" w:rsidTr="702DFDF7" w14:paraId="148D9E8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C7D8D62" w14:textId="041BF5E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CF72830" w14:textId="23E403D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1CF1537" w14:textId="09E885A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6EA3E417" w:rsidTr="702DFDF7" w14:paraId="57866D7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A41C957" w14:textId="66AF889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Workload Subscale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43026D8" w14:textId="3813D9A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0F47D4" w14:textId="7EB12A5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1445D8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7BEDB15" w14:textId="7539748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FCA8010" w14:textId="05C0B89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00 (1.00,3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21A10C5" w14:textId="7E18F88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83 (1.00,4.33)</w:t>
            </w:r>
          </w:p>
        </w:tc>
      </w:tr>
      <w:tr w:rsidR="6EA3E417" w:rsidTr="702DFDF7" w14:paraId="1D69F29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8337E5B" w14:textId="1AC17D9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AA9187C" w14:textId="5ED8669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75A8936" w14:textId="485BB51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0EA8992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EEAA4A0" w14:textId="1AC1025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Workload Subscale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14B643C" w14:textId="4BB5064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93A3C8" w14:textId="08BE497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1663340C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1F00482" w14:textId="250D457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9650C65" w14:textId="3655BAE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50 (1.00,3.3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60C33E8" w14:textId="08C3694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50 (1.67,5.00)</w:t>
            </w:r>
          </w:p>
        </w:tc>
      </w:tr>
      <w:tr w:rsidR="6EA3E417" w:rsidTr="702DFDF7" w14:paraId="010F5A3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3EFAA29" w14:textId="0335B85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806041D" w14:textId="30DC99B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F5FC038" w14:textId="75C3A1C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6EA3E417" w:rsidTr="702DFDF7" w14:paraId="3745004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362F76" w14:textId="3715D1D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Control Subscale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855B31D" w14:textId="35B44FA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6A180D3" w14:textId="5FDACD5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2330E92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31703AC" w14:textId="4B2E442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F0A322D" w14:textId="7CD985A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00 (1.00,4.3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B02B906" w14:textId="0C2ED4E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83 (1.67,4.67)</w:t>
            </w:r>
          </w:p>
        </w:tc>
      </w:tr>
      <w:tr w:rsidR="6EA3E417" w:rsidTr="702DFDF7" w14:paraId="664E85E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91804DE" w14:textId="34D1DA7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750E4FA" w14:textId="1B09C22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6B10E0B" w14:textId="1A9148E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4F5A0A1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518564E" w14:textId="6B352DD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Control Subscale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80F6C3D" w14:textId="7FD02C7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4FADDAE" w14:textId="66D10CA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6865628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52C3167" w14:textId="60EEB3B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0A8F2C0" w14:textId="73D6FE3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33 (2.67,4.3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AF8B131" w14:textId="502981B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83 (3.00,5.00)</w:t>
            </w:r>
          </w:p>
        </w:tc>
      </w:tr>
      <w:tr w:rsidR="6EA3E417" w:rsidTr="702DFDF7" w14:paraId="2CFF4E1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2208BC4" w14:textId="250A1FD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0349813" w14:textId="6869AB0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6D7E8E8" w14:textId="48C6710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6EA3E417" w:rsidTr="702DFDF7" w14:paraId="50CF5F2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9F7F26D" w14:textId="007E44A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Fairness Subscale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61797AF" w14:textId="0DD4185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77A0CA9" w14:textId="11EDE86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9520CE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C88941D" w14:textId="7A818EE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A6070BC" w14:textId="6B79B8D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33 (1.00,3.6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B43F5E3" w14:textId="3DD96CE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00 (1.00,3.67)</w:t>
            </w:r>
          </w:p>
        </w:tc>
      </w:tr>
      <w:tr w:rsidR="6EA3E417" w:rsidTr="702DFDF7" w14:paraId="51D26F1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15B3210" w14:textId="2084D64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F110CF5" w14:textId="150E74E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464A80B" w14:textId="0717D27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5C40DA0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407C197" w14:textId="3020797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Fairness Subscale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1C830CD" w14:textId="3B10394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0337134" w14:textId="5126F89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8B3FCE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2A7DDB2" w14:textId="5D9292D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F700FED" w14:textId="4CFD584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33 (1.33,3.3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7065196" w14:textId="2DD3123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.83 (2.33,3.67)</w:t>
            </w:r>
          </w:p>
        </w:tc>
      </w:tr>
      <w:tr w:rsidR="6EA3E417" w:rsidTr="702DFDF7" w14:paraId="6382B08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ADE2FAE" w14:textId="1E386A1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51182F8" w14:textId="7279D3B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D33A8EF" w14:textId="1AA7CAC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6EA3E417" w:rsidTr="702DFDF7" w14:paraId="6E57A5E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A4D8239" w14:textId="00C9E7D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Values Subscale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C426BD9" w14:textId="6B43A95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B0E1FC4" w14:textId="58CB296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3DE1C26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D710130" w14:textId="6CB77B4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529E1F6" w14:textId="03AF6A5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33 (3.00,3.6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2DBF700" w14:textId="44D91B1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17 (1.67,4.00)</w:t>
            </w:r>
          </w:p>
        </w:tc>
      </w:tr>
      <w:tr w:rsidR="6EA3E417" w:rsidTr="702DFDF7" w14:paraId="0C6CB6E1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416FB27" w14:textId="4B6D9B3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352304F" w14:textId="5E67B52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46F8D9F" w14:textId="4CD9148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1EB85C7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F0D538C" w14:textId="3D7A4CC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aslach AWS: Values Subscale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0EC32D9" w14:textId="0F2CED7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CB6A505" w14:textId="64416E7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609D62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21BBFFD" w14:textId="4F77AA7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2A8DFBF" w14:textId="3196B29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50 (1.00,5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4B31B1C" w14:textId="5D64D3B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.67 (3.00,4.00)</w:t>
            </w:r>
          </w:p>
        </w:tc>
      </w:tr>
      <w:tr w:rsidR="6EA3E417" w:rsidTr="702DFDF7" w14:paraId="6A4793E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A3C7E4" w14:textId="3955A59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EC57EAD" w14:textId="00B1B5B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C9E6BB0" w14:textId="240D186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512D0D4D" w:rsidTr="702DFDF7" w14:paraId="0AF25389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47442601" w:rsidP="512D0D4D" w:rsidRDefault="47442601" w14:paraId="4F84CE08" w14:textId="457C82AD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47442601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Self-efficacy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4A73E08D" w14:textId="3F45851D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4A131A78" w14:textId="01C5A20B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EA3E417" w:rsidTr="702DFDF7" w14:paraId="0DE11DC4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027B3C2" w14:textId="535144D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General Self-Efficacy Survey, Pre-intervention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5A9A7DB" w14:textId="4D905C5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B784B96" w14:textId="201C89A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CDC783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245AE9D" w14:textId="032CEFE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68CEF3F" w14:textId="2528469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1.00 (29.00,38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EA7429D" w14:textId="00E0D58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0.00 (23.00,34.00)</w:t>
            </w:r>
          </w:p>
        </w:tc>
      </w:tr>
      <w:tr w:rsidR="6EA3E417" w:rsidTr="702DFDF7" w14:paraId="3775A48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A47C0C7" w14:textId="4C5D90B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0D32909" w14:textId="6746D55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2A50E62" w14:textId="467E59E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8</w:t>
            </w:r>
          </w:p>
        </w:tc>
      </w:tr>
      <w:tr w:rsidR="6EA3E417" w:rsidTr="702DFDF7" w14:paraId="4617491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8F6D4AB" w14:textId="4B809DE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General Self-Efficacy Survey, 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0C271E0" w14:textId="1E29F4B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B6BFD13" w14:textId="73CB649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5B62585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94F4EA6" w14:textId="78EB2C0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edian (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in,Max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074297F" w14:textId="56F726F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0.50 (30.00,34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9955A79" w14:textId="6C072BB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4.00 (28.00,38.00)</w:t>
            </w:r>
          </w:p>
        </w:tc>
      </w:tr>
      <w:tr w:rsidR="6EA3E417" w:rsidTr="702DFDF7" w14:paraId="015E313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56CE4E2" w14:textId="54F3F26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N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-missing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474D4E4" w14:textId="795860E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29B0533" w14:textId="159BBB7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</w:tr>
      <w:tr w:rsidR="512D0D4D" w:rsidTr="702DFDF7" w14:paraId="444DEE0C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08B8F719" w:rsidP="512D0D4D" w:rsidRDefault="08B8F719" w14:paraId="1E4AE59D" w14:textId="30E93A3C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08B8F719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Burnout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43B0698F" w14:textId="721CFFFC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5381EFDC" w14:textId="6FAE10E7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EA3E417" w:rsidTr="702DFDF7" w14:paraId="68C9DD66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9E7C8E1" w14:textId="0DFEFE1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Experience emotional or depersonalization burnout</w:t>
            </w:r>
            <w:r>
              <w:br/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at least once weekly, Pre-intervention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C05A935" w14:textId="1DCD42D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7 / 11 (64%)</w:t>
            </w: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0A5BA9C" w14:textId="0F333BC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1 / 18 (61%)</w:t>
            </w:r>
          </w:p>
        </w:tc>
      </w:tr>
      <w:tr w:rsidR="6EA3E417" w:rsidTr="702DFDF7" w14:paraId="13C957F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F22AC4A" w14:textId="29F3F2C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Experience emotional or depersonalization burnout</w:t>
            </w:r>
            <w:r>
              <w:br/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at least once weekly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4E40DEB" w14:textId="42CC88E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10 (4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B91DC37" w14:textId="5BF927B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6 (33%)</w:t>
            </w:r>
          </w:p>
        </w:tc>
      </w:tr>
      <w:tr w:rsidR="6EA3E417" w:rsidTr="702DFDF7" w14:paraId="06C12EFC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DAE0CBB" w14:textId="6DE6AF6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Experience emotional burnout</w:t>
            </w:r>
            <w:r>
              <w:br/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at least once weekly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CD23297" w14:textId="24FE06A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7 / 11 (6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5E9605" w14:textId="49EDDEF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 / 18 (56%)</w:t>
            </w:r>
          </w:p>
        </w:tc>
      </w:tr>
      <w:tr w:rsidR="6EA3E417" w:rsidTr="702DFDF7" w14:paraId="224EA26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CFD2821" w14:textId="15B2C7C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Experience emotional burnout</w:t>
            </w:r>
            <w:r>
              <w:br/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at least once weekly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77A6F9" w14:textId="206B701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10 (4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25B31E6" w14:textId="76E9A36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6 (33%)</w:t>
            </w:r>
          </w:p>
        </w:tc>
      </w:tr>
      <w:tr w:rsidR="6EA3E417" w:rsidTr="702DFDF7" w14:paraId="2027B40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85206E5" w14:textId="59E32D4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Experience depersonalization burnout</w:t>
            </w:r>
            <w:r>
              <w:br/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at least once weekly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E393E73" w14:textId="7413108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1 (9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8B4EFF2" w14:textId="0725115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8 (11%)</w:t>
            </w:r>
          </w:p>
        </w:tc>
      </w:tr>
      <w:tr w:rsidR="6EA3E417" w:rsidTr="702DFDF7" w14:paraId="1F390C3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CBFD266" w14:textId="08420D4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Experience depersonalization burnout</w:t>
            </w:r>
            <w:r>
              <w:br/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at least once weekly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D3BDADE" w14:textId="39DC438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0 (10%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F2FB8FD" w14:textId="168FC72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6 (0%)</w:t>
            </w:r>
          </w:p>
        </w:tc>
      </w:tr>
      <w:tr w:rsidR="512D0D4D" w:rsidTr="702DFDF7" w14:paraId="46DAF5B6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2959CF7C" w:rsidP="512D0D4D" w:rsidRDefault="2959CF7C" w14:paraId="5817603D" w14:textId="51B19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0" w:right="100"/>
              <w:rPr>
                <w:rFonts w:ascii="Times New Roman" w:hAnsi="Times New Roman" w:eastAsia="Helvetica" w:cs="Times New Roman"/>
                <w:color w:val="000000" w:themeColor="text1" w:themeTint="FF" w:themeShade="FF"/>
              </w:rPr>
            </w:pPr>
            <w:r w:rsidRPr="512D0D4D" w:rsidR="2959CF7C">
              <w:rPr>
                <w:rFonts w:ascii="Times New Roman" w:hAnsi="Times New Roman" w:eastAsia="Helvetica" w:cs="Times New Roman"/>
                <w:color w:val="000000" w:themeColor="text1" w:themeTint="FF" w:themeShade="FF"/>
              </w:rPr>
              <w:t xml:space="preserve">Secondary Outcomes: </w:t>
            </w:r>
          </w:p>
          <w:p w:rsidR="2959CF7C" w:rsidP="512D0D4D" w:rsidRDefault="2959CF7C" w14:paraId="0AB465C4" w14:textId="0C41741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</w:rPr>
            </w:pPr>
            <w:r w:rsidRPr="512D0D4D" w:rsidR="2959CF7C">
              <w:rPr>
                <w:rFonts w:ascii="Times New Roman" w:hAnsi="Times New Roman" w:eastAsia="Helvetica" w:cs="Times New Roman"/>
                <w:color w:val="000000" w:themeColor="text1" w:themeTint="FF" w:themeShade="FF"/>
              </w:rPr>
              <w:t>Professional Accomplishments and Career Advancement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45E93785" w14:textId="6387FC86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shd w:val="clear" w:color="auto" w:fill="FFFFFF" w:themeFill="background1"/>
            <w:tcMar/>
            <w:vAlign w:val="top"/>
          </w:tcPr>
          <w:p w:rsidR="512D0D4D" w:rsidP="512D0D4D" w:rsidRDefault="512D0D4D" w14:paraId="541BAF4B" w14:textId="0395D58C">
            <w:pPr>
              <w:pStyle w:val="Normal"/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EA3E417" w:rsidTr="702DFDF7" w14:paraId="15C33956">
        <w:trPr>
          <w:trHeight w:val="300"/>
        </w:trPr>
        <w:tc>
          <w:tcPr>
            <w:tcW w:w="5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FB118DF" w14:textId="6F4C5F8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oved to non-academic institution in past 12 months, Pre-intervention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029F99D" w14:textId="397A4BB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4 (0%)</w:t>
            </w:r>
          </w:p>
        </w:tc>
        <w:tc>
          <w:tcPr>
            <w:tcW w:w="2309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D5D4280" w14:textId="46A384C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8 (0%)</w:t>
            </w:r>
          </w:p>
        </w:tc>
      </w:tr>
      <w:tr w:rsidR="6EA3E417" w:rsidTr="702DFDF7" w14:paraId="3DF5176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8D82C02" w14:textId="05DE3C3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Moved to non-academic institution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59810DC" w14:textId="625E42F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6 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2B27BE" w14:textId="1B49F6E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6 (0%)</w:t>
            </w:r>
          </w:p>
        </w:tc>
      </w:tr>
      <w:tr w:rsidR="6EA3E417" w:rsidTr="702DFDF7" w14:paraId="7A4CCAA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5E3E1D6" w14:textId="3FA6D49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Moved to a new academic institution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B874E69" w14:textId="1061FBA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4 (7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2D3E1C8" w14:textId="35F3B4F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18 (28%)</w:t>
            </w:r>
          </w:p>
        </w:tc>
      </w:tr>
      <w:tr w:rsidR="6EA3E417" w:rsidTr="702DFDF7" w14:paraId="0068F29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121B492" w14:textId="15CAB10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Moved to a new academic institution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9812BFA" w14:textId="349F6D0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5 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1482F88" w14:textId="13BAC8F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</w:tr>
      <w:tr w:rsidR="6EA3E417" w:rsidTr="702DFDF7" w14:paraId="6198293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6B4CF34" w14:textId="3384861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re-appointment in the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A750860" w14:textId="05D717C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BB5D496" w14:textId="1FF41DC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35638C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850D63B" w14:textId="1916308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reappointmen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EA3E417" w:rsidP="512D0D4D" w:rsidRDefault="6EA3E417" w14:paraId="5495FFCC" w14:textId="2ABEB27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 / 14 (4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181A098" w14:textId="02BDC48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5 (100%)</w:t>
            </w:r>
          </w:p>
        </w:tc>
      </w:tr>
      <w:tr w:rsidR="6EA3E417" w:rsidTr="702DFDF7" w14:paraId="53BC3D6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8B0499D" w14:textId="5050E0C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EA3E417" w:rsidP="512D0D4D" w:rsidRDefault="6EA3E417" w14:paraId="233FF44C" w14:textId="20E5859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8 / 14 (5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EDBE985" w14:textId="1EB2BEF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5 (0%)</w:t>
            </w:r>
          </w:p>
        </w:tc>
      </w:tr>
      <w:tr w:rsidR="6EA3E417" w:rsidTr="702DFDF7" w14:paraId="1AAA759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5D5F5BB" w14:textId="17F6D72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Faculty re-appointment in the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EA3E417" w:rsidP="512D0D4D" w:rsidRDefault="6EA3E417" w14:paraId="7237C2CF" w14:textId="0E22529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156DA48" w14:textId="0E63F9D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045799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2FB298C" w14:textId="4545959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reappointmen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EA3E417" w:rsidP="512D0D4D" w:rsidRDefault="6EA3E417" w14:paraId="5F326697" w14:textId="6DEE6E4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6 (5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A483A9E" w14:textId="67655E4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50361F9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0467153" w14:textId="7569A9B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3FE8C68" w14:textId="54A6657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6 (5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BB55C1D" w14:textId="3D4A19F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6D0A0C7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C6443E5" w14:textId="17B924B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promotion in the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B864BA9" w14:textId="6E207BE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2C81678" w14:textId="351F6C2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55242AD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019E2D7" w14:textId="5E23129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promo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6B60BAC" w14:textId="5BB9730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4 (1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A295CF8" w14:textId="56906CB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4 (100%)</w:t>
            </w:r>
          </w:p>
        </w:tc>
      </w:tr>
      <w:tr w:rsidR="6EA3E417" w:rsidTr="702DFDF7" w14:paraId="2688B03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16828D3" w14:textId="47E5E84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697274C" w14:textId="6843D00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4 (8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2162A11" w14:textId="3FA1DDC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4 (0%)</w:t>
            </w:r>
          </w:p>
        </w:tc>
      </w:tr>
      <w:tr w:rsidR="6EA3E417" w:rsidTr="702DFDF7" w14:paraId="2F1554B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7B5AD74" w14:textId="68DB7A4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Faculty promotion in the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1C54943" w14:textId="40ED854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FB12A46" w14:textId="5FDA1FE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4CEDA78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91CEE6B" w14:textId="6B5A0FE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promo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92EFA19" w14:textId="3D3A044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65BD24D" w14:textId="3FFD047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4C15916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C1FDBFB" w14:textId="2DE7023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9E66412" w14:textId="6C8E77C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6 (8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FDECC28" w14:textId="4EBEF12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28E9DE5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BD5A6E7" w14:textId="2E44474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Change in tenure status in the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D67EEF8" w14:textId="01DD43D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B579D86" w14:textId="7858701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73D032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964FD4A" w14:textId="0FF0333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Change in tenure stat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9FEB675" w14:textId="32D75BE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4 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B4C0070" w14:textId="526E246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747EA45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D715399" w14:textId="6906DC6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98AE6EA" w14:textId="72C52CE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4 / 14 (10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2F57200" w14:textId="7E1F414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66F609C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9A22E21" w14:textId="78A4DB8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Change in tenure status in the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8DB10D6" w14:textId="45C6C64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1D5C3D9" w14:textId="07D3E4E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3CCD0C5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B4A82BE" w14:textId="10DA558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Change in tenure stat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FCDC61A" w14:textId="32761BB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6 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8BD8E50" w14:textId="2E95634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38A48FC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F826010" w14:textId="364AECA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FBDE592" w14:textId="4DA270F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 / 6 (10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0FCB7D8" w14:textId="5CB96AD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2CB8B752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DFDC4AF" w14:textId="4437337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Appointment to leadership 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</w:t>
            </w:r>
            <w:r w:rsidRPr="702DFDF7" w:rsidR="1E7527AD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i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tion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within your institution in pas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55BBEA0" w14:textId="780C16E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293FADF" w14:textId="27D109D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45D811A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A921E6E" w14:textId="2ED0B27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Appointment to leadership position within your institu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63B5F87" w14:textId="67A3360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4 (1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19606B3" w14:textId="69A91A0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4 (100%)</w:t>
            </w:r>
          </w:p>
        </w:tc>
      </w:tr>
      <w:tr w:rsidR="6EA3E417" w:rsidTr="702DFDF7" w14:paraId="581C916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052631E" w14:textId="3CF95B7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7A7DF95" w14:textId="063130E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4 (8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E1E7C01" w14:textId="05B99A6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4 (0%)</w:t>
            </w:r>
          </w:p>
        </w:tc>
      </w:tr>
      <w:tr w:rsidR="6EA3E417" w:rsidTr="702DFDF7" w14:paraId="369B715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D40099" w14:textId="7558CDA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Appointment to leadership 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</w:t>
            </w:r>
            <w:r w:rsidRPr="702DFDF7" w:rsidR="6747FC72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i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tion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within your institution in pas 12 months, </w:t>
            </w: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21296F4" w14:textId="16E3F37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E59263D" w14:textId="7503D23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2E8B1B8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A222923" w14:textId="65A7CCC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Appointment to leadership position within your institu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8D2549F" w14:textId="421F13E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55C3EF2" w14:textId="09883C0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2 (100%)</w:t>
            </w:r>
          </w:p>
        </w:tc>
      </w:tr>
      <w:tr w:rsidR="6EA3E417" w:rsidTr="702DFDF7" w14:paraId="20BD2372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9B761E3" w14:textId="4D99C07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835040B" w14:textId="36D1B2E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6 (8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C21051C" w14:textId="1949FD0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2 (0%)</w:t>
            </w:r>
          </w:p>
        </w:tc>
      </w:tr>
      <w:tr w:rsidR="6EA3E417" w:rsidTr="702DFDF7" w14:paraId="29500A4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3B13B9D" w14:textId="014578D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Appointment to leadership position for external professional organization/advisory board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E2170D8" w14:textId="14A9CAB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0BD83E0" w14:textId="3829418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2242CC5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4592EEC" w14:textId="382D412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Appointment to a leadership position for external professional organization/advisory bo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84AA3C5" w14:textId="333D069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14 (2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029A0A8" w14:textId="5D47ED5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3 (100%)</w:t>
            </w:r>
          </w:p>
        </w:tc>
      </w:tr>
      <w:tr w:rsidR="6EA3E417" w:rsidTr="702DFDF7" w14:paraId="1256A83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19AEF4F" w14:textId="69871B4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DF706F6" w14:textId="453916D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1 / 14 (7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0D817D4" w14:textId="242B228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3 (0%)</w:t>
            </w:r>
          </w:p>
        </w:tc>
      </w:tr>
      <w:tr w:rsidR="6EA3E417" w:rsidTr="702DFDF7" w14:paraId="7663398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2845971" w14:textId="1F6F0BE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Appointment to leadership position for external professional organization/advisory board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CC384E4" w14:textId="190ABDB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8B279E4" w14:textId="4E290EF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2339248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A53805" w14:textId="2B9E152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Appointment to a leadership position for external professional organization/advisory bo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16C85C9" w14:textId="5DC1EAC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B9A050F" w14:textId="1C2A48C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423B782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0AF6737" w14:textId="7094170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996B530" w14:textId="4352DD7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6 (8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C979F6C" w14:textId="666FCBD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085E67D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0A3F5CB" w14:textId="4959506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Other career advancement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6E241B7" w14:textId="5B37F79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967D702" w14:textId="08B2676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A25816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1203E73" w14:textId="3990A49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51A4382" w14:textId="5D6857C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4 (8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C83239" w14:textId="4CBE06E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20F01BA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0B1B8B3" w14:textId="7225E16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Oth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285BB97" w14:textId="63E77B1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4 (1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E1DDBCC" w14:textId="430ED62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1105A29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34FD32" w14:textId="4788ECA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Other career advancement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E014A1" w14:textId="6ACD92D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91BF342" w14:textId="589B8E8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815979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79436FF" w14:textId="077EF4F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D0F1672" w14:textId="23A89FC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 / 6 (10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CF18FF1" w14:textId="5FC896E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2238149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A868DD6" w14:textId="06F8049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eer-reviewed publication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9AFF8FE" w14:textId="2045816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AE732C5" w14:textId="0F16D95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4A6C092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A7794A7" w14:textId="65C8171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FC19881" w14:textId="0CEA30A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4 (1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63E6222" w14:textId="358ED84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0 (0%)</w:t>
            </w:r>
          </w:p>
        </w:tc>
      </w:tr>
      <w:tr w:rsidR="6EA3E417" w:rsidTr="702DFDF7" w14:paraId="69599902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C280DD7" w14:textId="4DDD48E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eer-reviewed public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BA06DCC" w14:textId="5F88661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4 (8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BF6F415" w14:textId="3D4F40E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0 / 10 (100%)</w:t>
            </w:r>
          </w:p>
        </w:tc>
      </w:tr>
      <w:tr w:rsidR="6EA3E417" w:rsidTr="702DFDF7" w14:paraId="78468DB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D5DC953" w14:textId="775A43A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Peer-reviewed publication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8BB1C39" w14:textId="7DF2F55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1E747E3" w14:textId="1139F47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38CEB85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A33C6A2" w14:textId="4EA0245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eer-reviewed public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BCCF63E" w14:textId="5AC901C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 / 6 (10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EDCE1F1" w14:textId="74F06EA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5 (100%)</w:t>
            </w:r>
          </w:p>
        </w:tc>
      </w:tr>
      <w:tr w:rsidR="6EA3E417" w:rsidTr="702DFDF7" w14:paraId="4C9D811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2B10716" w14:textId="5B57E80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Invited conference presentation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F0C9669" w14:textId="251357A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680C66A" w14:textId="07BED0C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185A9FD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5D64280" w14:textId="39F8E49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Invited conference present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855495C" w14:textId="7F4E5D3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8 / 14 (5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3854D4D" w14:textId="5F496D4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702DFDF7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2 (100%)</w:t>
            </w:r>
          </w:p>
        </w:tc>
      </w:tr>
      <w:tr w:rsidR="6EA3E417" w:rsidTr="702DFDF7" w14:paraId="4235862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F4B01BA" w14:textId="7A11698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EBC4A54" w14:textId="6117436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6 / 14 (4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A4FBDF1" w14:textId="5F81C1E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2 (0%)</w:t>
            </w:r>
          </w:p>
        </w:tc>
      </w:tr>
      <w:tr w:rsidR="6EA3E417" w:rsidTr="702DFDF7" w14:paraId="1D5D5E8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963CDB6" w14:textId="24A0CF9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Invited conference presentation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7821A78" w14:textId="521DD6C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AB9C201" w14:textId="4DD8C58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124ABAA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8331C92" w14:textId="5516579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Invited conference present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C3B7A05" w14:textId="092AA32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6 (5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5BAEC28" w14:textId="3409506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2 (100%)</w:t>
            </w:r>
          </w:p>
        </w:tc>
      </w:tr>
      <w:tr w:rsidR="6EA3E417" w:rsidTr="702DFDF7" w14:paraId="453C6673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391D9B8" w14:textId="4985AA8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33C0DE9" w14:textId="3107963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6 (5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1410AAD" w14:textId="344FF58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2 (0%)</w:t>
            </w:r>
          </w:p>
        </w:tc>
      </w:tr>
      <w:tr w:rsidR="6EA3E417" w:rsidTr="702DFDF7" w14:paraId="2B64CEF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3FE8C59" w14:textId="57202BC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Grant and/or contract won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4557E87" w14:textId="1213B53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E724F28" w14:textId="0C67C38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4839774D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EDA2F6F" w14:textId="7513355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Grant and/or contrac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31AD3C0" w14:textId="6D56EB6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14 (3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BD86CDE" w14:textId="585E8BE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7 / 7 (100%)</w:t>
            </w:r>
          </w:p>
        </w:tc>
      </w:tr>
      <w:tr w:rsidR="6EA3E417" w:rsidTr="702DFDF7" w14:paraId="22B3758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EF675D9" w14:textId="3574D0F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7CB6247" w14:textId="2AA800F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9 / 14 (6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2358153" w14:textId="7A56587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7 (0%)</w:t>
            </w:r>
          </w:p>
        </w:tc>
      </w:tr>
      <w:tr w:rsidR="6EA3E417" w:rsidTr="702DFDF7" w14:paraId="13714CF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3429547" w14:textId="4076116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Grant and/or contract won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30BAC0B" w14:textId="3115AFE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312937D" w14:textId="1473049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75ABEB88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3A7555D" w14:textId="25112B6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Grant and/or contrac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CC7FBA3" w14:textId="27B5884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6 (3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59793E7" w14:textId="4C56C26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4 (100%)</w:t>
            </w:r>
          </w:p>
        </w:tc>
      </w:tr>
      <w:tr w:rsidR="6EA3E417" w:rsidTr="702DFDF7" w14:paraId="0D533AD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6B32586" w14:textId="4CD0F0E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3603C05" w14:textId="7E8257E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6 (6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404E7C5" w14:textId="5E8FE1A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4 (0%)</w:t>
            </w:r>
          </w:p>
        </w:tc>
      </w:tr>
      <w:tr w:rsidR="6EA3E417" w:rsidTr="702DFDF7" w14:paraId="393B068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D10A160" w14:textId="700530B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Received faculty teaching award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42D1204" w14:textId="243B7CD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3D8583F" w14:textId="599E9CB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DA2B87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DB76F62" w14:textId="2ABFF95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teaching aw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0015926" w14:textId="4C0737C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14 (2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AD00991" w14:textId="12B6970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4 (100%)</w:t>
            </w:r>
          </w:p>
        </w:tc>
      </w:tr>
      <w:tr w:rsidR="6EA3E417" w:rsidTr="702DFDF7" w14:paraId="466B29E6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667707F" w14:textId="472CFCE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1E5422D" w14:textId="57B8D6F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1 / 14 (7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1C3FCB2" w14:textId="1AB1074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4 (0%)</w:t>
            </w:r>
          </w:p>
        </w:tc>
      </w:tr>
      <w:tr w:rsidR="6EA3E417" w:rsidTr="702DFDF7" w14:paraId="219C9AD5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97BC9DC" w14:textId="33F6B97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Received faculty teaching award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9C4F0B0" w14:textId="715301E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F685EB7" w14:textId="73A6E45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022E0D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80B9962" w14:textId="7A0F2D5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teaching aw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CF759F9" w14:textId="0F4DEF0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6 (3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3989C34" w14:textId="6678A6B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159EA969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6E855B0" w14:textId="05090E5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A183280" w14:textId="47905D7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4 / 6 (6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044CC11" w14:textId="5744F41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785B8AD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7389ACF" w14:textId="6A504EA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Received faculty research award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2DBA120" w14:textId="5F8EFDB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F1AE5BE" w14:textId="69AAEDE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035FDDC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15B2EA4" w14:textId="358F44FB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research aw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3850A08" w14:textId="2B31C30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3 / 14 (2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BDFFADB" w14:textId="7B57CB0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474F787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5EF6436" w14:textId="487317E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6411302" w14:textId="099883D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1 / 14 (7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244D35B" w14:textId="27321B5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0EB9309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BF8E1D" w14:textId="34D20EF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Received faculty research award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2023BD" w14:textId="32C63B7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8DE081F" w14:textId="3D529DC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08316A8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4A7D55C" w14:textId="2B67F8A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research aw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B919B87" w14:textId="672F952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5BED116" w14:textId="2E4C719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2 (100%)</w:t>
            </w:r>
          </w:p>
        </w:tc>
      </w:tr>
      <w:tr w:rsidR="6EA3E417" w:rsidTr="702DFDF7" w14:paraId="46A5D18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2C722DD" w14:textId="5E70B56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7D6F86E" w14:textId="1E01955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6 (8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8930B1A" w14:textId="573AEF2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2 (0%)</w:t>
            </w:r>
          </w:p>
        </w:tc>
      </w:tr>
      <w:tr w:rsidR="6EA3E417" w:rsidTr="702DFDF7" w14:paraId="5C907E24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844D078" w14:textId="5A6E061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Received faculty service award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204CCC3" w14:textId="6D0E9520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E77374D" w14:textId="2418628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4D718DA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3377C3B" w14:textId="2F1161F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service aw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5417237" w14:textId="1DDC331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4 (1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419C7E6" w14:textId="76FCD9E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1 (100%)</w:t>
            </w:r>
          </w:p>
        </w:tc>
      </w:tr>
      <w:tr w:rsidR="6EA3E417" w:rsidTr="702DFDF7" w14:paraId="661ADDF0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69EC01C" w14:textId="1739114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82D942D" w14:textId="6F98F7E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4 (8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A23E9F1" w14:textId="5D5C8DC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1 (0%)</w:t>
            </w:r>
          </w:p>
        </w:tc>
      </w:tr>
      <w:tr w:rsidR="6EA3E417" w:rsidTr="702DFDF7" w14:paraId="688FAC8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E81B10D" w14:textId="64BB1D8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Received faculty service award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0B445329" w14:textId="71E6F02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1DA0791" w14:textId="5F58C01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3875826E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A4B4429" w14:textId="5324A7D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Faculty service awa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9366240" w14:textId="55EBF9C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D146253" w14:textId="4B7ABA8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2 (100%)</w:t>
            </w:r>
          </w:p>
        </w:tc>
      </w:tr>
      <w:tr w:rsidR="6EA3E417" w:rsidTr="702DFDF7" w14:paraId="07954DAF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EDC1456" w14:textId="427A8D57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67894B4" w14:textId="78EB12A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6 (8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72E2634" w14:textId="412AA58C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2 (0%)</w:t>
            </w:r>
          </w:p>
        </w:tc>
      </w:tr>
      <w:tr w:rsidR="6EA3E417" w:rsidTr="702DFDF7" w14:paraId="1F55AA42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51285B9" w14:textId="42B5A7D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Other professional accomplishment in past 12 months, Pre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AED3A79" w14:textId="454B5C79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AA09225" w14:textId="342B8B92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585D8D81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50C4772" w14:textId="7365883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B4F9140" w14:textId="2D2F105D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2 / 14 (8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D4188DC" w14:textId="48589875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2 (0%)</w:t>
            </w:r>
          </w:p>
        </w:tc>
      </w:tr>
      <w:tr w:rsidR="6EA3E417" w:rsidTr="702DFDF7" w14:paraId="43FC3D0A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897562" w14:textId="40DF6F9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Oth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4A6FE30" w14:textId="3532E2D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14 (1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663E359" w14:textId="0841F9E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2 / 2 (100%)</w:t>
            </w:r>
          </w:p>
        </w:tc>
      </w:tr>
      <w:tr w:rsidR="6EA3E417" w:rsidTr="702DFDF7" w14:paraId="5865978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90207A4" w14:textId="312ABE2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Other professional accomplishment in past 12 months, 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Post-interven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21982171" w14:textId="37C234B8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58ECF992" w14:textId="09715946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6EA3E417" w:rsidTr="702DFDF7" w14:paraId="1682731B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79CCAA18" w14:textId="67B6E6B1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one report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418B9C83" w14:textId="2EDF88E4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5 / 6 (8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65BE54B0" w14:textId="3878E86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359A69F7">
        <w:trPr>
          <w:trHeight w:val="300"/>
        </w:trPr>
        <w:tc>
          <w:tcPr>
            <w:tcW w:w="5025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ACCE559" w14:textId="1654719A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Other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31932DC9" w14:textId="2D4F5EEF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1 / 6 (17%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shd w:val="clear" w:color="auto" w:fill="FFFFFF" w:themeFill="background1"/>
            <w:tcMar/>
            <w:vAlign w:val="top"/>
          </w:tcPr>
          <w:p w:rsidR="6EA3E417" w:rsidP="512D0D4D" w:rsidRDefault="6EA3E417" w14:paraId="167B7C74" w14:textId="7D0957EE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0 / 0 (NA%)</w:t>
            </w:r>
          </w:p>
        </w:tc>
      </w:tr>
      <w:tr w:rsidR="6EA3E417" w:rsidTr="702DFDF7" w14:paraId="1696036B">
        <w:trPr>
          <w:trHeight w:val="300"/>
        </w:trPr>
        <w:tc>
          <w:tcPr>
            <w:tcW w:w="9359" w:type="dxa"/>
            <w:gridSpan w:val="3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="6EA3E417" w:rsidP="512D0D4D" w:rsidRDefault="6EA3E417" w14:paraId="2BF0A05F" w14:textId="05916D7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  <w:vertAlign w:val="superscript"/>
              </w:rPr>
              <w:t>1</w:t>
            </w:r>
            <w:r w:rsidRPr="512D0D4D" w:rsidR="6EA3E417"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  <w:t>n / N Non-missing (%)</w:t>
            </w:r>
          </w:p>
          <w:p w:rsidR="6EA3E417" w:rsidP="512D0D4D" w:rsidRDefault="6EA3E417" w14:paraId="4E21B5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100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0"/>
                <w:szCs w:val="20"/>
              </w:rPr>
            </w:pPr>
            <w:r w:rsidRPr="512D0D4D" w:rsidR="1EA63F5A">
              <w:rPr>
                <w:rFonts w:ascii="Times New Roman" w:hAnsi="Times New Roman" w:eastAsia="Helvetica" w:cs="Times New Roman"/>
                <w:color w:val="000000" w:themeColor="text1" w:themeTint="FF" w:themeShade="FF"/>
                <w:sz w:val="20"/>
                <w:szCs w:val="20"/>
              </w:rPr>
              <w:t xml:space="preserve">^ Each assessment for each cohort was summarized using all the study participants who completed that assessment, thus sample sizes varied among assessments. Consistent with </w:t>
            </w:r>
            <w:r w:rsidRPr="512D0D4D" w:rsidR="1EA63F5A">
              <w:rPr>
                <w:rFonts w:ascii="Times New Roman" w:hAnsi="Times New Roman" w:eastAsia="Helvetica" w:cs="Times New Roman"/>
                <w:color w:val="000000" w:themeColor="text1" w:themeTint="FF" w:themeShade="FF"/>
                <w:sz w:val="20"/>
                <w:szCs w:val="20"/>
              </w:rPr>
              <w:t>goals</w:t>
            </w:r>
            <w:r w:rsidRPr="512D0D4D" w:rsidR="1EA63F5A">
              <w:rPr>
                <w:rFonts w:ascii="Times New Roman" w:hAnsi="Times New Roman" w:eastAsia="Helvetica" w:cs="Times New Roman"/>
                <w:color w:val="000000" w:themeColor="text1" w:themeTint="FF" w:themeShade="FF"/>
                <w:sz w:val="20"/>
                <w:szCs w:val="20"/>
              </w:rPr>
              <w:t xml:space="preserve"> of a pilot study being preliminary estimation of effect size, as well as the small sample size, p-values were not provided.</w:t>
            </w:r>
          </w:p>
          <w:p w:rsidR="6EA3E417" w:rsidP="512D0D4D" w:rsidRDefault="6EA3E417" w14:paraId="3E1DCB95" w14:textId="36196433">
            <w:pPr>
              <w:spacing w:line="240" w:lineRule="auto"/>
              <w:rPr>
                <w:rFonts w:ascii="Times New Roman" w:hAnsi="Times New Roman" w:eastAsia="Helvetica" w:cs="Times New Roman"/>
                <w:color w:val="000000" w:themeColor="text1" w:themeTint="FF" w:themeShade="FF"/>
                <w:sz w:val="22"/>
                <w:szCs w:val="22"/>
              </w:rPr>
            </w:pPr>
          </w:p>
        </w:tc>
      </w:tr>
    </w:tbl>
    <w:p w:rsidR="00A11359" w:rsidP="512D0D4D" w:rsidRDefault="00A11359" w14:paraId="0AE9AFF4" w14:textId="38E886B0">
      <w:pPr>
        <w:pStyle w:val="Normal"/>
        <w:spacing w:line="240" w:lineRule="auto"/>
        <w:rPr>
          <w:rFonts w:ascii="Times New Roman" w:hAnsi="Times New Roman" w:eastAsia="Helvetica" w:cs="Times New Roman"/>
          <w:b w:val="0"/>
          <w:bCs w:val="0"/>
          <w:color w:val="000000" w:themeColor="text1" w:themeTint="FF" w:themeShade="FF"/>
          <w:vertAlign w:val="baseline"/>
        </w:rPr>
      </w:pPr>
    </w:p>
    <w:sectPr w:rsidR="00A11359" w:rsidSect="00A42CA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695"/>
    <w:rsid w:val="00006210"/>
    <w:rsid w:val="001D217F"/>
    <w:rsid w:val="00261FB2"/>
    <w:rsid w:val="006A109B"/>
    <w:rsid w:val="00761695"/>
    <w:rsid w:val="007C0BA3"/>
    <w:rsid w:val="0093217E"/>
    <w:rsid w:val="009973A6"/>
    <w:rsid w:val="009D6925"/>
    <w:rsid w:val="00A11359"/>
    <w:rsid w:val="00A42CA4"/>
    <w:rsid w:val="00B66481"/>
    <w:rsid w:val="00D519FF"/>
    <w:rsid w:val="00FC5C79"/>
    <w:rsid w:val="021133C2"/>
    <w:rsid w:val="02AEA5C5"/>
    <w:rsid w:val="061953EA"/>
    <w:rsid w:val="07D542BF"/>
    <w:rsid w:val="08B8F719"/>
    <w:rsid w:val="147CE08B"/>
    <w:rsid w:val="1A546D2D"/>
    <w:rsid w:val="1DDD9D99"/>
    <w:rsid w:val="1E7527AD"/>
    <w:rsid w:val="1EA63F5A"/>
    <w:rsid w:val="1F276622"/>
    <w:rsid w:val="23C1EC6E"/>
    <w:rsid w:val="23E4CC33"/>
    <w:rsid w:val="257903FB"/>
    <w:rsid w:val="25856BC3"/>
    <w:rsid w:val="2959CF7C"/>
    <w:rsid w:val="2FC009EB"/>
    <w:rsid w:val="34256078"/>
    <w:rsid w:val="38803172"/>
    <w:rsid w:val="3B567ADC"/>
    <w:rsid w:val="3ED6B4D8"/>
    <w:rsid w:val="447DC046"/>
    <w:rsid w:val="47442601"/>
    <w:rsid w:val="512D0D4D"/>
    <w:rsid w:val="6747FC72"/>
    <w:rsid w:val="6761B459"/>
    <w:rsid w:val="6DEA9C32"/>
    <w:rsid w:val="6E455184"/>
    <w:rsid w:val="6EA3E417"/>
    <w:rsid w:val="702DFDF7"/>
    <w:rsid w:val="772F5898"/>
    <w:rsid w:val="7FADF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EDCD8"/>
  <w15:chartTrackingRefBased/>
  <w15:docId w15:val="{59C1FB2E-3F4A-2545-985D-56A7CB0492F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6169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695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695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69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69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69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69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69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69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69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6169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6169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6169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6169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6169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6169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6169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6169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616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69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76169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69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761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69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7616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69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16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69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616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695"/>
    <w:rPr>
      <w:b/>
      <w:bCs/>
      <w:smallCaps/>
      <w:color w:val="0F4761" w:themeColor="accent1" w:themeShade="BF"/>
      <w:spacing w:val="5"/>
    </w:rPr>
  </w:style>
  <w:style w:type="table" w:styleId="Table" w:customStyle="1">
    <w:name w:val="Table"/>
    <w:semiHidden/>
    <w:unhideWhenUsed/>
    <w:qFormat/>
    <w:rsid w:val="00761695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0EBFF1B8418449226B956C8FED63B" ma:contentTypeVersion="13" ma:contentTypeDescription="Create a new document." ma:contentTypeScope="" ma:versionID="b6b0d4ee16bee858b4efe417c31b7461">
  <xsd:schema xmlns:xsd="http://www.w3.org/2001/XMLSchema" xmlns:xs="http://www.w3.org/2001/XMLSchema" xmlns:p="http://schemas.microsoft.com/office/2006/metadata/properties" xmlns:ns2="5d5deedd-cffd-464e-aaa7-6622e9121039" xmlns:ns3="0a7a74d8-f8b9-4132-81cc-ed9b940cc3ee" targetNamespace="http://schemas.microsoft.com/office/2006/metadata/properties" ma:root="true" ma:fieldsID="076a4298cc076dec57c0aa94a4244d6b" ns2:_="" ns3:_="">
    <xsd:import namespace="5d5deedd-cffd-464e-aaa7-6622e9121039"/>
    <xsd:import namespace="0a7a74d8-f8b9-4132-81cc-ed9b940cc3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5deedd-cffd-464e-aaa7-6622e91210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7a74d8-f8b9-4132-81cc-ed9b940cc3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0bd215d-ec7c-4094-84d9-dd7dfea40553}" ma:internalName="TaxCatchAll" ma:showField="CatchAllData" ma:web="0a7a74d8-f8b9-4132-81cc-ed9b940cc3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5deedd-cffd-464e-aaa7-6622e9121039">
      <Terms xmlns="http://schemas.microsoft.com/office/infopath/2007/PartnerControls"/>
    </lcf76f155ced4ddcb4097134ff3c332f>
    <TaxCatchAll xmlns="0a7a74d8-f8b9-4132-81cc-ed9b940cc3ee" xsi:nil="true"/>
  </documentManagement>
</p:properties>
</file>

<file path=customXml/itemProps1.xml><?xml version="1.0" encoding="utf-8"?>
<ds:datastoreItem xmlns:ds="http://schemas.openxmlformats.org/officeDocument/2006/customXml" ds:itemID="{4D3796CC-6329-427F-8C32-B1BF444C8772}"/>
</file>

<file path=customXml/itemProps2.xml><?xml version="1.0" encoding="utf-8"?>
<ds:datastoreItem xmlns:ds="http://schemas.openxmlformats.org/officeDocument/2006/customXml" ds:itemID="{63674B4C-A5D0-45A5-B1E3-07EE2BF27CD8}"/>
</file>

<file path=customXml/itemProps3.xml><?xml version="1.0" encoding="utf-8"?>
<ds:datastoreItem xmlns:ds="http://schemas.openxmlformats.org/officeDocument/2006/customXml" ds:itemID="{733F0EB3-6484-4FEC-A06F-EE23E17B654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ris, Suzanne (external email)</dc:creator>
  <keywords/>
  <dc:description/>
  <lastModifiedBy>Harris, Suzanne C</lastModifiedBy>
  <revision>5</revision>
  <dcterms:created xsi:type="dcterms:W3CDTF">2024-10-14T23:24:00.0000000Z</dcterms:created>
  <dcterms:modified xsi:type="dcterms:W3CDTF">2025-03-26T16:23:28.10031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0EBFF1B8418449226B956C8FED63B</vt:lpwstr>
  </property>
  <property fmtid="{D5CDD505-2E9C-101B-9397-08002B2CF9AE}" pid="3" name="MediaServiceImageTags">
    <vt:lpwstr/>
  </property>
</Properties>
</file>